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D457A" w14:textId="7454AF52" w:rsidR="007B1396" w:rsidRPr="00F60D98" w:rsidRDefault="007B1396" w:rsidP="007B139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F60D98">
        <w:rPr>
          <w:rFonts w:ascii="Times New Roman" w:hAnsi="Times New Roman" w:cs="Times New Roman"/>
          <w:b/>
          <w:bCs/>
          <w:color w:val="000000"/>
          <w:kern w:val="0"/>
          <w:szCs w:val="21"/>
        </w:rPr>
        <w:t>Table S</w:t>
      </w:r>
      <w:r w:rsidR="00A02A73">
        <w:rPr>
          <w:rFonts w:ascii="Times New Roman" w:hAnsi="Times New Roman" w:cs="Times New Roman"/>
          <w:b/>
          <w:bCs/>
          <w:color w:val="000000"/>
          <w:kern w:val="0"/>
          <w:szCs w:val="21"/>
        </w:rPr>
        <w:t>2</w:t>
      </w:r>
      <w:r w:rsidRPr="00F60D98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: </w:t>
      </w:r>
      <w:r w:rsidRPr="004061B8">
        <w:rPr>
          <w:rFonts w:ascii="Times New Roman" w:hAnsi="Times New Roman" w:cs="Times New Roman"/>
          <w:color w:val="000000"/>
          <w:kern w:val="0"/>
          <w:szCs w:val="21"/>
        </w:rPr>
        <w:t>Sequences of human primers used in quantitative RT-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4899"/>
      </w:tblGrid>
      <w:tr w:rsidR="007B1396" w:rsidRPr="00F60D98" w14:paraId="1C1D0AF5" w14:textId="77777777" w:rsidTr="005B36F5">
        <w:tc>
          <w:tcPr>
            <w:tcW w:w="1696" w:type="dxa"/>
          </w:tcPr>
          <w:p w14:paraId="3F53546C" w14:textId="7A3D137B" w:rsidR="007B1396" w:rsidRPr="00F60D98" w:rsidRDefault="007B1396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arget gene</w:t>
            </w:r>
          </w:p>
        </w:tc>
        <w:tc>
          <w:tcPr>
            <w:tcW w:w="1701" w:type="dxa"/>
          </w:tcPr>
          <w:p w14:paraId="7ADA989C" w14:textId="288667CA" w:rsidR="007B1396" w:rsidRPr="00F60D98" w:rsidRDefault="007B1396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899" w:type="dxa"/>
          </w:tcPr>
          <w:p w14:paraId="2F1D8FA9" w14:textId="05BABB5D" w:rsidR="007B1396" w:rsidRPr="00F60D98" w:rsidRDefault="007B1396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ucleotide sequence</w:t>
            </w:r>
          </w:p>
        </w:tc>
      </w:tr>
      <w:tr w:rsidR="00A871DA" w:rsidRPr="00F60D98" w14:paraId="3724D6E3" w14:textId="77777777" w:rsidTr="005B36F5">
        <w:tc>
          <w:tcPr>
            <w:tcW w:w="1696" w:type="dxa"/>
            <w:vMerge w:val="restart"/>
          </w:tcPr>
          <w:p w14:paraId="213A1433" w14:textId="7C7C8D66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PA1</w:t>
            </w:r>
          </w:p>
        </w:tc>
        <w:tc>
          <w:tcPr>
            <w:tcW w:w="1701" w:type="dxa"/>
          </w:tcPr>
          <w:p w14:paraId="4C25AF09" w14:textId="54F7A3F5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5CB8C32F" w14:textId="07854A93" w:rsidR="00A871DA" w:rsidRPr="00F60D98" w:rsidRDefault="00A871DA" w:rsidP="007B1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CGGCTAAGATGCTGAAGAGC-3’</w:t>
            </w:r>
          </w:p>
        </w:tc>
      </w:tr>
      <w:tr w:rsidR="00A871DA" w:rsidRPr="00F60D98" w14:paraId="215BBB94" w14:textId="77777777" w:rsidTr="005B36F5">
        <w:tc>
          <w:tcPr>
            <w:tcW w:w="1696" w:type="dxa"/>
            <w:vMerge/>
          </w:tcPr>
          <w:p w14:paraId="1B54A320" w14:textId="77777777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902C23E" w14:textId="09AB530F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19E2802B" w14:textId="48AFF88C" w:rsidR="00A871DA" w:rsidRPr="00F60D98" w:rsidRDefault="00A871DA" w:rsidP="007B13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TGATGCCATGTAACTGAATCAA-3’</w:t>
            </w:r>
          </w:p>
        </w:tc>
      </w:tr>
      <w:tr w:rsidR="00A871DA" w:rsidRPr="00F60D98" w14:paraId="25D9C76E" w14:textId="77777777" w:rsidTr="005B36F5">
        <w:tc>
          <w:tcPr>
            <w:tcW w:w="1696" w:type="dxa"/>
            <w:vMerge w:val="restart"/>
          </w:tcPr>
          <w:p w14:paraId="4C250051" w14:textId="3C441C1E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FEB</w:t>
            </w:r>
          </w:p>
        </w:tc>
        <w:tc>
          <w:tcPr>
            <w:tcW w:w="1701" w:type="dxa"/>
          </w:tcPr>
          <w:p w14:paraId="428A0D99" w14:textId="23CFCC55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45388F2F" w14:textId="6EEA89AB" w:rsidR="00A871DA" w:rsidRPr="00F60D98" w:rsidRDefault="00A871DA" w:rsidP="003105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GGTGCAGTCCTACCTGGAGA-3’</w:t>
            </w:r>
          </w:p>
        </w:tc>
      </w:tr>
      <w:tr w:rsidR="00A871DA" w:rsidRPr="00F60D98" w14:paraId="5C8A6A8C" w14:textId="77777777" w:rsidTr="005B36F5">
        <w:tc>
          <w:tcPr>
            <w:tcW w:w="1696" w:type="dxa"/>
            <w:vMerge/>
          </w:tcPr>
          <w:p w14:paraId="722B7F1E" w14:textId="77777777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9B89A63" w14:textId="75DE9B7D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0A077E71" w14:textId="129B693C" w:rsidR="00A871DA" w:rsidRPr="00F60D98" w:rsidRDefault="00A871DA" w:rsidP="003105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GTGGGCAGCAAACTTGTTCC-3’</w:t>
            </w:r>
          </w:p>
        </w:tc>
      </w:tr>
      <w:tr w:rsidR="00A871DA" w:rsidRPr="00F60D98" w14:paraId="07AF89CF" w14:textId="77777777" w:rsidTr="005B36F5">
        <w:tc>
          <w:tcPr>
            <w:tcW w:w="1696" w:type="dxa"/>
            <w:vMerge w:val="restart"/>
          </w:tcPr>
          <w:p w14:paraId="5737DAF4" w14:textId="599109BA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FE3</w:t>
            </w:r>
          </w:p>
        </w:tc>
        <w:tc>
          <w:tcPr>
            <w:tcW w:w="1701" w:type="dxa"/>
          </w:tcPr>
          <w:p w14:paraId="14D7B9B4" w14:textId="3A56926D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32FBF9EB" w14:textId="6F20D05A" w:rsidR="00A871DA" w:rsidRPr="00F60D98" w:rsidRDefault="00A871DA" w:rsidP="003105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GAACAAGGGCACCATCCTGA-3’</w:t>
            </w:r>
          </w:p>
        </w:tc>
      </w:tr>
      <w:tr w:rsidR="00A871DA" w:rsidRPr="00F60D98" w14:paraId="358BDC5E" w14:textId="77777777" w:rsidTr="005B36F5">
        <w:tc>
          <w:tcPr>
            <w:tcW w:w="1696" w:type="dxa"/>
            <w:vMerge/>
          </w:tcPr>
          <w:p w14:paraId="74469114" w14:textId="77777777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238A606" w14:textId="263C3458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62461476" w14:textId="58E5F751" w:rsidR="00A871DA" w:rsidRPr="00F60D98" w:rsidRDefault="00A871DA" w:rsidP="003105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TGGGCCTGCAGTTCTAGTTC-3’</w:t>
            </w:r>
          </w:p>
        </w:tc>
      </w:tr>
      <w:tr w:rsidR="00A871DA" w:rsidRPr="00F60D98" w14:paraId="7FA2B4EF" w14:textId="77777777" w:rsidTr="005B36F5">
        <w:tc>
          <w:tcPr>
            <w:tcW w:w="1696" w:type="dxa"/>
            <w:vMerge w:val="restart"/>
          </w:tcPr>
          <w:p w14:paraId="131E3B43" w14:textId="57C8AAAF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FEC</w:t>
            </w:r>
          </w:p>
        </w:tc>
        <w:tc>
          <w:tcPr>
            <w:tcW w:w="1701" w:type="dxa"/>
          </w:tcPr>
          <w:p w14:paraId="09D44792" w14:textId="64AF695C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2FCA516E" w14:textId="094DCA8D" w:rsidR="00A871DA" w:rsidRPr="00F60D98" w:rsidRDefault="00A871DA" w:rsidP="003105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TTAGAGCAGGCTAACAGGCG-3’</w:t>
            </w:r>
          </w:p>
        </w:tc>
      </w:tr>
      <w:tr w:rsidR="00A871DA" w:rsidRPr="00F60D98" w14:paraId="5EB3905D" w14:textId="77777777" w:rsidTr="005B36F5">
        <w:tc>
          <w:tcPr>
            <w:tcW w:w="1696" w:type="dxa"/>
            <w:vMerge/>
          </w:tcPr>
          <w:p w14:paraId="1466E97C" w14:textId="77777777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B17EB46" w14:textId="29B62936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6FA9C33B" w14:textId="08603AD3" w:rsidR="00A871DA" w:rsidRPr="00F60D98" w:rsidRDefault="00A871DA" w:rsidP="003105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ATGGCTCTGCTGTTTGGTGA-3’</w:t>
            </w:r>
          </w:p>
        </w:tc>
      </w:tr>
      <w:tr w:rsidR="00A871DA" w:rsidRPr="00F60D98" w14:paraId="61379223" w14:textId="77777777" w:rsidTr="005B36F5">
        <w:tc>
          <w:tcPr>
            <w:tcW w:w="1696" w:type="dxa"/>
            <w:vMerge w:val="restart"/>
          </w:tcPr>
          <w:p w14:paraId="78DC8028" w14:textId="226A038D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TF</w:t>
            </w:r>
          </w:p>
        </w:tc>
        <w:tc>
          <w:tcPr>
            <w:tcW w:w="1701" w:type="dxa"/>
          </w:tcPr>
          <w:p w14:paraId="3E2D6CFA" w14:textId="2AD897E1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6FBA82C4" w14:textId="6EBD5B95" w:rsidR="00A871DA" w:rsidRPr="00F60D98" w:rsidRDefault="00A871DA" w:rsidP="003105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GGGCTTGATGGATCCTGCTT-3’</w:t>
            </w:r>
          </w:p>
        </w:tc>
      </w:tr>
      <w:tr w:rsidR="00A871DA" w:rsidRPr="00F60D98" w14:paraId="5D0FECC8" w14:textId="77777777" w:rsidTr="005B36F5">
        <w:tc>
          <w:tcPr>
            <w:tcW w:w="1696" w:type="dxa"/>
            <w:vMerge/>
          </w:tcPr>
          <w:p w14:paraId="02186A39" w14:textId="77777777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7DAFAF18" w14:textId="52476815" w:rsidR="00A871DA" w:rsidRPr="00F60D98" w:rsidRDefault="00A871DA" w:rsidP="00A871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57DD3A3C" w14:textId="716F6667" w:rsidR="00A871DA" w:rsidRPr="00F60D98" w:rsidRDefault="00A871DA" w:rsidP="0031052D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ATGTTGGGAAGGTTGGCTGG-3’</w:t>
            </w:r>
          </w:p>
        </w:tc>
      </w:tr>
      <w:tr w:rsidR="00481CD3" w:rsidRPr="00F60D98" w14:paraId="08B2DD6F" w14:textId="77777777" w:rsidTr="005B36F5">
        <w:tc>
          <w:tcPr>
            <w:tcW w:w="1696" w:type="dxa"/>
            <w:vMerge w:val="restart"/>
          </w:tcPr>
          <w:p w14:paraId="6F364473" w14:textId="24D72E2C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FIP200</w:t>
            </w:r>
          </w:p>
        </w:tc>
        <w:tc>
          <w:tcPr>
            <w:tcW w:w="1701" w:type="dxa"/>
          </w:tcPr>
          <w:p w14:paraId="0FECD635" w14:textId="7AE0A088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0BE26E6C" w14:textId="6605582C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TCGAAGAGTGTGTACCTACAG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3B57AC7E" w14:textId="77777777" w:rsidTr="005B36F5">
        <w:tc>
          <w:tcPr>
            <w:tcW w:w="1696" w:type="dxa"/>
            <w:vMerge/>
          </w:tcPr>
          <w:p w14:paraId="52DD7588" w14:textId="77777777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4F2B49B" w14:textId="167B7553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3E075BC0" w14:textId="76148B3D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CAGGTGGACGATCACATAAGA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644FD476" w14:textId="77777777" w:rsidTr="005B36F5">
        <w:tc>
          <w:tcPr>
            <w:tcW w:w="1696" w:type="dxa"/>
            <w:vMerge w:val="restart"/>
          </w:tcPr>
          <w:p w14:paraId="6A64BD75" w14:textId="05308A5F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TG4A</w:t>
            </w:r>
          </w:p>
        </w:tc>
        <w:tc>
          <w:tcPr>
            <w:tcW w:w="1701" w:type="dxa"/>
          </w:tcPr>
          <w:p w14:paraId="35C52040" w14:textId="1950A4A1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6672FC8F" w14:textId="0D2E9BA6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</w:rPr>
              <w:t>TTCTTGGACCCTCATACAACC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785B6402" w14:textId="77777777" w:rsidTr="005B36F5">
        <w:tc>
          <w:tcPr>
            <w:tcW w:w="1696" w:type="dxa"/>
            <w:vMerge/>
          </w:tcPr>
          <w:p w14:paraId="79376C18" w14:textId="77777777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E3AD392" w14:textId="45C88629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11D375D0" w14:textId="5015E5C7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TAGGATGTTCATTCGCTGTG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65CC7B81" w14:textId="77777777" w:rsidTr="005B36F5">
        <w:tc>
          <w:tcPr>
            <w:tcW w:w="1696" w:type="dxa"/>
            <w:vMerge w:val="restart"/>
          </w:tcPr>
          <w:p w14:paraId="0C69C768" w14:textId="25E80759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TG13</w:t>
            </w:r>
          </w:p>
        </w:tc>
        <w:tc>
          <w:tcPr>
            <w:tcW w:w="1701" w:type="dxa"/>
          </w:tcPr>
          <w:p w14:paraId="511390F6" w14:textId="38CFAC49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76ACFF56" w14:textId="731CDF27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GACAGTTCGTGTTGGGACA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73D3B4E2" w14:textId="77777777" w:rsidTr="005B36F5">
        <w:tc>
          <w:tcPr>
            <w:tcW w:w="1696" w:type="dxa"/>
            <w:vMerge/>
          </w:tcPr>
          <w:p w14:paraId="4191B324" w14:textId="77777777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D924386" w14:textId="12113ABF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3F351E2F" w14:textId="35A9CF88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TCAAATTGCCTGGTAGACATGA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5427F6BB" w14:textId="77777777" w:rsidTr="005B36F5">
        <w:tc>
          <w:tcPr>
            <w:tcW w:w="1696" w:type="dxa"/>
            <w:vMerge w:val="restart"/>
          </w:tcPr>
          <w:p w14:paraId="515E3AEA" w14:textId="39ECA1B6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UVRAG</w:t>
            </w:r>
          </w:p>
        </w:tc>
        <w:tc>
          <w:tcPr>
            <w:tcW w:w="1701" w:type="dxa"/>
          </w:tcPr>
          <w:p w14:paraId="27071114" w14:textId="3A077D24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5526FF96" w14:textId="4E8B71B1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TGCCAGACCGTCTTGATACA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5AAF102E" w14:textId="77777777" w:rsidTr="005B36F5">
        <w:tc>
          <w:tcPr>
            <w:tcW w:w="1696" w:type="dxa"/>
            <w:vMerge/>
          </w:tcPr>
          <w:p w14:paraId="592DA4B8" w14:textId="77777777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71518BC" w14:textId="4C589A0E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0F62C1BC" w14:textId="5695729C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GACCCAAGTATTTCAGCCCA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22E05333" w14:textId="77777777" w:rsidTr="005B36F5">
        <w:tc>
          <w:tcPr>
            <w:tcW w:w="1696" w:type="dxa"/>
            <w:vMerge w:val="restart"/>
          </w:tcPr>
          <w:p w14:paraId="40566B61" w14:textId="24ED1007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VPS34</w:t>
            </w:r>
          </w:p>
        </w:tc>
        <w:tc>
          <w:tcPr>
            <w:tcW w:w="1701" w:type="dxa"/>
          </w:tcPr>
          <w:p w14:paraId="4E6236B0" w14:textId="7E1AEBF7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28D8DE99" w14:textId="3E5AA64F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CTGGAAGACCCAATGTTGAA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0BCB2EF3" w14:textId="77777777" w:rsidTr="005B36F5">
        <w:tc>
          <w:tcPr>
            <w:tcW w:w="1696" w:type="dxa"/>
            <w:vMerge/>
          </w:tcPr>
          <w:p w14:paraId="66F10AA4" w14:textId="77777777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832296B" w14:textId="69DB5D9C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476BC0AB" w14:textId="36AB0429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GGGACCATACACATCCCA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0F3C03DA" w14:textId="77777777" w:rsidTr="005B36F5">
        <w:tc>
          <w:tcPr>
            <w:tcW w:w="1696" w:type="dxa"/>
            <w:vMerge w:val="restart"/>
          </w:tcPr>
          <w:p w14:paraId="481A8C61" w14:textId="5352316E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TG14</w:t>
            </w:r>
          </w:p>
        </w:tc>
        <w:tc>
          <w:tcPr>
            <w:tcW w:w="1701" w:type="dxa"/>
          </w:tcPr>
          <w:p w14:paraId="3D882E72" w14:textId="11EA45E9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2C6A90A6" w14:textId="59CB5C1B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CGCCAAATGCGTTCAGA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226C9D48" w14:textId="77777777" w:rsidTr="005B36F5">
        <w:tc>
          <w:tcPr>
            <w:tcW w:w="1696" w:type="dxa"/>
            <w:vMerge/>
          </w:tcPr>
          <w:p w14:paraId="69F6B5E4" w14:textId="77777777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8ACE7D6" w14:textId="6388A54E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5C46C7D2" w14:textId="69994F06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</w:rPr>
              <w:t>AGTCGGCTTAACCTTTCCTTC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7F6975EE" w14:textId="77777777" w:rsidTr="005B36F5">
        <w:tc>
          <w:tcPr>
            <w:tcW w:w="1696" w:type="dxa"/>
            <w:vMerge w:val="restart"/>
          </w:tcPr>
          <w:p w14:paraId="3C52A9FA" w14:textId="274730A7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TG4B</w:t>
            </w:r>
          </w:p>
        </w:tc>
        <w:tc>
          <w:tcPr>
            <w:tcW w:w="1701" w:type="dxa"/>
          </w:tcPr>
          <w:p w14:paraId="4A4FA912" w14:textId="0C3A7AE1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6D15FBCA" w14:textId="39798381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GTGTGGACAGATGATCTTTG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63EE8BC8" w14:textId="77777777" w:rsidTr="005B36F5">
        <w:tc>
          <w:tcPr>
            <w:tcW w:w="1696" w:type="dxa"/>
            <w:vMerge/>
          </w:tcPr>
          <w:p w14:paraId="77E8C00D" w14:textId="77777777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71C9E65" w14:textId="3A88BF8A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5FF56347" w14:textId="05B6BC0A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CAACTCCCATTTGCGCTAT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1947DC58" w14:textId="77777777" w:rsidTr="005B36F5">
        <w:tc>
          <w:tcPr>
            <w:tcW w:w="1696" w:type="dxa"/>
            <w:vMerge w:val="restart"/>
          </w:tcPr>
          <w:p w14:paraId="2131A30C" w14:textId="392C94E8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TG3</w:t>
            </w:r>
          </w:p>
        </w:tc>
        <w:tc>
          <w:tcPr>
            <w:tcW w:w="1701" w:type="dxa"/>
          </w:tcPr>
          <w:p w14:paraId="0848C4ED" w14:textId="2B28D4A5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6AB76919" w14:textId="4E588CBF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CATGGCAATGGGCTACAG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31D165D6" w14:textId="77777777" w:rsidTr="005B36F5">
        <w:tc>
          <w:tcPr>
            <w:tcW w:w="1696" w:type="dxa"/>
            <w:vMerge/>
          </w:tcPr>
          <w:p w14:paraId="5EC1B37F" w14:textId="77777777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810054C" w14:textId="58728AAB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29A81F9C" w14:textId="361C4F4F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TGTTTGCACCGCTTATAGCA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7601994C" w14:textId="77777777" w:rsidTr="005B36F5">
        <w:tc>
          <w:tcPr>
            <w:tcW w:w="1696" w:type="dxa"/>
            <w:vMerge w:val="restart"/>
          </w:tcPr>
          <w:p w14:paraId="1518D175" w14:textId="47D44DE8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TG10</w:t>
            </w:r>
          </w:p>
        </w:tc>
        <w:tc>
          <w:tcPr>
            <w:tcW w:w="1701" w:type="dxa"/>
          </w:tcPr>
          <w:p w14:paraId="74284440" w14:textId="3D3E9BF6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47CF47C8" w14:textId="771B4DF5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GACCATCAAAGGACTGTTCTGA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1354A4D8" w14:textId="77777777" w:rsidTr="005B36F5">
        <w:tc>
          <w:tcPr>
            <w:tcW w:w="1696" w:type="dxa"/>
            <w:vMerge/>
          </w:tcPr>
          <w:p w14:paraId="4E30695A" w14:textId="77777777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246704C" w14:textId="25F1FE0A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534EDBD7" w14:textId="6D8A9C0C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GGTAGATGCTCCTAGATGTGA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4B96295B" w14:textId="77777777" w:rsidTr="005B36F5">
        <w:tc>
          <w:tcPr>
            <w:tcW w:w="1696" w:type="dxa"/>
            <w:vMerge w:val="restart"/>
          </w:tcPr>
          <w:p w14:paraId="64780062" w14:textId="7D6949CF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TG12</w:t>
            </w:r>
          </w:p>
        </w:tc>
        <w:tc>
          <w:tcPr>
            <w:tcW w:w="1701" w:type="dxa"/>
          </w:tcPr>
          <w:p w14:paraId="6AB39B6C" w14:textId="4FAB9F06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075E66B0" w14:textId="799175DC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</w:rPr>
              <w:t>TAGAGCGAACACGAACCATC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7FE423FE" w14:textId="77777777" w:rsidTr="005B36F5">
        <w:tc>
          <w:tcPr>
            <w:tcW w:w="1696" w:type="dxa"/>
            <w:vMerge/>
          </w:tcPr>
          <w:p w14:paraId="46FDE02C" w14:textId="77777777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48DD233" w14:textId="06007769" w:rsidR="00481CD3" w:rsidRPr="00F60D98" w:rsidRDefault="00481CD3" w:rsidP="000825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1FC5BCAE" w14:textId="5C6382B7" w:rsidR="00481CD3" w:rsidRPr="00F60D98" w:rsidRDefault="00481CD3" w:rsidP="00082521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ACTGCCAAAACACTCATAGAGA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4A5CD152" w14:textId="77777777" w:rsidTr="005B36F5">
        <w:tc>
          <w:tcPr>
            <w:tcW w:w="1696" w:type="dxa"/>
            <w:vMerge w:val="restart"/>
          </w:tcPr>
          <w:p w14:paraId="257CFB40" w14:textId="0DBE5BBA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TG16L1</w:t>
            </w:r>
          </w:p>
        </w:tc>
        <w:tc>
          <w:tcPr>
            <w:tcW w:w="1701" w:type="dxa"/>
          </w:tcPr>
          <w:p w14:paraId="46BF7CDF" w14:textId="1E2B8F58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3B2660D0" w14:textId="709A81D1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ACGCTGTGCAGTTCAGTC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7023E7C4" w14:textId="77777777" w:rsidTr="005B36F5">
        <w:tc>
          <w:tcPr>
            <w:tcW w:w="1696" w:type="dxa"/>
            <w:vMerge/>
          </w:tcPr>
          <w:p w14:paraId="097A5BBA" w14:textId="77777777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61DA7E4" w14:textId="0826DE77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2ABEADF2" w14:textId="727318DF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GCTGCTAAGAGGTAAGATCCA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0CD35D95" w14:textId="77777777" w:rsidTr="005B36F5">
        <w:tc>
          <w:tcPr>
            <w:tcW w:w="1696" w:type="dxa"/>
            <w:vMerge w:val="restart"/>
          </w:tcPr>
          <w:p w14:paraId="2E340279" w14:textId="5F78C5F5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ULK1</w:t>
            </w:r>
          </w:p>
        </w:tc>
        <w:tc>
          <w:tcPr>
            <w:tcW w:w="1701" w:type="dxa"/>
          </w:tcPr>
          <w:p w14:paraId="1C4FA9E3" w14:textId="5631373F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373524D9" w14:textId="448E1D38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GCAAGTTCGAGTTCTCCC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12C092B7" w14:textId="77777777" w:rsidTr="005B36F5">
        <w:tc>
          <w:tcPr>
            <w:tcW w:w="1696" w:type="dxa"/>
            <w:vMerge/>
          </w:tcPr>
          <w:p w14:paraId="691B5EC2" w14:textId="77777777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A0F1C6E" w14:textId="392158AF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10C28DA4" w14:textId="1B03D113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GACCTCCAAATCGTGCTTC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49FDE49D" w14:textId="77777777" w:rsidTr="005B36F5">
        <w:tc>
          <w:tcPr>
            <w:tcW w:w="1696" w:type="dxa"/>
            <w:vMerge w:val="restart"/>
          </w:tcPr>
          <w:p w14:paraId="4365E445" w14:textId="1BB2CC00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P62</w:t>
            </w:r>
          </w:p>
        </w:tc>
        <w:tc>
          <w:tcPr>
            <w:tcW w:w="1701" w:type="dxa"/>
          </w:tcPr>
          <w:p w14:paraId="36F2F360" w14:textId="4F540186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216F6838" w14:textId="7C7896AC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ACTACGACTTGTGTAGCGT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54CE01AC" w14:textId="77777777" w:rsidTr="005B36F5">
        <w:tc>
          <w:tcPr>
            <w:tcW w:w="1696" w:type="dxa"/>
            <w:vMerge/>
          </w:tcPr>
          <w:p w14:paraId="7C25F76D" w14:textId="77777777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7920256" w14:textId="64CB4440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17709342" w14:textId="39393D58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GTGTCCGTGTTTCACCTTC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3AB16986" w14:textId="77777777" w:rsidTr="005B36F5">
        <w:tc>
          <w:tcPr>
            <w:tcW w:w="1696" w:type="dxa"/>
            <w:vMerge w:val="restart"/>
          </w:tcPr>
          <w:p w14:paraId="0E0905FA" w14:textId="568753D9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CN1</w:t>
            </w:r>
          </w:p>
        </w:tc>
        <w:tc>
          <w:tcPr>
            <w:tcW w:w="1701" w:type="dxa"/>
          </w:tcPr>
          <w:p w14:paraId="0B370D22" w14:textId="20A87F4E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59FF8580" w14:textId="63F3325B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CCTCAGCCGAAGACTGAA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61BC77F9" w14:textId="77777777" w:rsidTr="005B36F5">
        <w:tc>
          <w:tcPr>
            <w:tcW w:w="1696" w:type="dxa"/>
            <w:vMerge/>
          </w:tcPr>
          <w:p w14:paraId="2F69D6C8" w14:textId="77777777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A618961" w14:textId="5EC85436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5AE01618" w14:textId="03DFC1A7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</w:rPr>
              <w:t>AACAGCGTTTGTAGTTCTGACA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059A464B" w14:textId="77777777" w:rsidTr="005B36F5">
        <w:tc>
          <w:tcPr>
            <w:tcW w:w="1696" w:type="dxa"/>
            <w:vMerge w:val="restart"/>
          </w:tcPr>
          <w:p w14:paraId="3FC0CA7F" w14:textId="49CEF0B4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5</w:t>
            </w:r>
          </w:p>
        </w:tc>
        <w:tc>
          <w:tcPr>
            <w:tcW w:w="1701" w:type="dxa"/>
          </w:tcPr>
          <w:p w14:paraId="6225495E" w14:textId="4A22C368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4B7C962E" w14:textId="3A14C90F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GAAGCTGTTTCGTCCTGTG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045E57DD" w14:textId="77777777" w:rsidTr="005B36F5">
        <w:tc>
          <w:tcPr>
            <w:tcW w:w="1696" w:type="dxa"/>
            <w:vMerge/>
          </w:tcPr>
          <w:p w14:paraId="314A781C" w14:textId="77777777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0EE9C26" w14:textId="32AF4712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2CE911D8" w14:textId="4A72106D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</w:rPr>
              <w:t>AGGTGTTTCCAACATTGGCT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4F7E985A" w14:textId="77777777" w:rsidTr="005B36F5">
        <w:tc>
          <w:tcPr>
            <w:tcW w:w="1696" w:type="dxa"/>
            <w:vMerge w:val="restart"/>
          </w:tcPr>
          <w:p w14:paraId="00F4EF4C" w14:textId="15E89DA7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7</w:t>
            </w:r>
          </w:p>
        </w:tc>
        <w:tc>
          <w:tcPr>
            <w:tcW w:w="1701" w:type="dxa"/>
          </w:tcPr>
          <w:p w14:paraId="4F8CDA80" w14:textId="12F4ABB8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69A73A90" w14:textId="14ED067C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TGATCCCTGTAACTTAGCCCA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7FCA97FC" w14:textId="77777777" w:rsidTr="005B36F5">
        <w:tc>
          <w:tcPr>
            <w:tcW w:w="1696" w:type="dxa"/>
            <w:vMerge/>
          </w:tcPr>
          <w:p w14:paraId="3E790329" w14:textId="0ABA6955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37B21B9" w14:textId="4F6C7E92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65C98A46" w14:textId="641E7133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ACGGAAGCAAACAACTTCAA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41434573" w14:textId="77777777" w:rsidTr="005B36F5">
        <w:tc>
          <w:tcPr>
            <w:tcW w:w="1696" w:type="dxa"/>
            <w:vMerge w:val="restart"/>
          </w:tcPr>
          <w:p w14:paraId="3D12EF73" w14:textId="0C60E352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C3</w:t>
            </w:r>
          </w:p>
        </w:tc>
        <w:tc>
          <w:tcPr>
            <w:tcW w:w="1701" w:type="dxa"/>
          </w:tcPr>
          <w:p w14:paraId="1A78F07D" w14:textId="7BFD7024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2CAE997E" w14:textId="728ED0D8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ACATGAGCGAGTTGGTCAA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4E199451" w14:textId="77777777" w:rsidTr="005B36F5">
        <w:tc>
          <w:tcPr>
            <w:tcW w:w="1696" w:type="dxa"/>
            <w:vMerge/>
          </w:tcPr>
          <w:p w14:paraId="3DB697BE" w14:textId="77777777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0E82F4A" w14:textId="30464A5B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066AE681" w14:textId="139F45A6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CTCGTAGATGTCCGCGA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21D5A30A" w14:textId="77777777" w:rsidTr="005B36F5">
        <w:tc>
          <w:tcPr>
            <w:tcW w:w="1696" w:type="dxa"/>
            <w:vMerge w:val="restart"/>
          </w:tcPr>
          <w:p w14:paraId="0FAE4D8B" w14:textId="149357D5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A</w:t>
            </w:r>
          </w:p>
        </w:tc>
        <w:tc>
          <w:tcPr>
            <w:tcW w:w="1701" w:type="dxa"/>
          </w:tcPr>
          <w:p w14:paraId="2CE18552" w14:textId="786F4FF9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62C45AA0" w14:textId="6BEED977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GGAAGTCGAACTTGCCTG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2F575794" w14:textId="77777777" w:rsidTr="005B36F5">
        <w:tc>
          <w:tcPr>
            <w:tcW w:w="1696" w:type="dxa"/>
            <w:vMerge/>
          </w:tcPr>
          <w:p w14:paraId="4D6A93B5" w14:textId="46AC1F3E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CB15CED" w14:textId="615C0DD9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0B469F3B" w14:textId="451992C1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CGGTTGCATTCTTAAAGGG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458A9B99" w14:textId="77777777" w:rsidTr="005B36F5">
        <w:tc>
          <w:tcPr>
            <w:tcW w:w="1696" w:type="dxa"/>
            <w:vMerge w:val="restart"/>
          </w:tcPr>
          <w:p w14:paraId="47A02F85" w14:textId="3AF00181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RSA</w:t>
            </w:r>
          </w:p>
        </w:tc>
        <w:tc>
          <w:tcPr>
            <w:tcW w:w="1701" w:type="dxa"/>
          </w:tcPr>
          <w:p w14:paraId="674BE8A4" w14:textId="238C2A8E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6628C7EC" w14:textId="011FDEF1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ACACCCACTACCCTCAGTT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162CB427" w14:textId="77777777" w:rsidTr="005B36F5">
        <w:tc>
          <w:tcPr>
            <w:tcW w:w="1696" w:type="dxa"/>
            <w:vMerge/>
          </w:tcPr>
          <w:p w14:paraId="2AADEAD4" w14:textId="13E007AE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D167FBC" w14:textId="53495291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132F3C65" w14:textId="3EB87B73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AGGTCCCCTATGGCTGT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48D6DD7A" w14:textId="77777777" w:rsidTr="005B36F5">
        <w:tc>
          <w:tcPr>
            <w:tcW w:w="1696" w:type="dxa"/>
            <w:vMerge w:val="restart"/>
          </w:tcPr>
          <w:p w14:paraId="49ADE95D" w14:textId="16FFA1A5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SB</w:t>
            </w:r>
          </w:p>
        </w:tc>
        <w:tc>
          <w:tcPr>
            <w:tcW w:w="1701" w:type="dxa"/>
          </w:tcPr>
          <w:p w14:paraId="2FDE645C" w14:textId="3EF15B5E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01BCF385" w14:textId="4664B196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CTTGCTGGCAGACGACCTA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20EEDF30" w14:textId="77777777" w:rsidTr="005B36F5">
        <w:tc>
          <w:tcPr>
            <w:tcW w:w="1696" w:type="dxa"/>
            <w:vMerge/>
          </w:tcPr>
          <w:p w14:paraId="6BE6DD03" w14:textId="77777777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2B9AE35" w14:textId="4C4B050E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785CF34E" w14:textId="1FFD9F63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GCTGCGTGTAGTAGTTGTC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2885B9AE" w14:textId="77777777" w:rsidTr="005B36F5">
        <w:tc>
          <w:tcPr>
            <w:tcW w:w="1696" w:type="dxa"/>
            <w:vMerge w:val="restart"/>
          </w:tcPr>
          <w:p w14:paraId="01B346BC" w14:textId="03DF447E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TP6V0E1</w:t>
            </w:r>
          </w:p>
        </w:tc>
        <w:tc>
          <w:tcPr>
            <w:tcW w:w="1701" w:type="dxa"/>
          </w:tcPr>
          <w:p w14:paraId="55AD5498" w14:textId="5C8E747A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759321D4" w14:textId="5FD84EE9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TCCTAACCGGGGAGTTATCA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1A4BCB4D" w14:textId="77777777" w:rsidTr="005B36F5">
        <w:tc>
          <w:tcPr>
            <w:tcW w:w="1696" w:type="dxa"/>
            <w:vMerge/>
          </w:tcPr>
          <w:p w14:paraId="0C5EBAE5" w14:textId="77777777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934A235" w14:textId="601764E1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633F9BE0" w14:textId="08583875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AAGAGAGGGTTGAGTTGGG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1DF8E8A3" w14:textId="77777777" w:rsidTr="005B36F5">
        <w:tc>
          <w:tcPr>
            <w:tcW w:w="1696" w:type="dxa"/>
            <w:vMerge w:val="restart"/>
          </w:tcPr>
          <w:p w14:paraId="6C0BFE8E" w14:textId="409A0EAF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TP6V1H</w:t>
            </w:r>
          </w:p>
        </w:tc>
        <w:tc>
          <w:tcPr>
            <w:tcW w:w="1701" w:type="dxa"/>
          </w:tcPr>
          <w:p w14:paraId="23318805" w14:textId="7C85EF8A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3E3BFA2A" w14:textId="3B7AA4FD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AGAAGTTCGTGCAAACAAAGT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71F26805" w14:textId="77777777" w:rsidTr="005B36F5">
        <w:tc>
          <w:tcPr>
            <w:tcW w:w="1696" w:type="dxa"/>
            <w:vMerge/>
          </w:tcPr>
          <w:p w14:paraId="3806739D" w14:textId="77777777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A8E173D" w14:textId="39437F3D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681E6AC1" w14:textId="6B18587F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CAGGGCTTCGTTTCATTTCAA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10F25D6D" w14:textId="77777777" w:rsidTr="005B36F5">
        <w:tc>
          <w:tcPr>
            <w:tcW w:w="1696" w:type="dxa"/>
            <w:vMerge w:val="restart"/>
          </w:tcPr>
          <w:p w14:paraId="14065076" w14:textId="4E5CF546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LCN7</w:t>
            </w:r>
          </w:p>
        </w:tc>
        <w:tc>
          <w:tcPr>
            <w:tcW w:w="1701" w:type="dxa"/>
          </w:tcPr>
          <w:p w14:paraId="514972B8" w14:textId="6D75159C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09C2CAFF" w14:textId="2007F121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CCACACAACGAGAAGCTC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7FF31164" w14:textId="77777777" w:rsidTr="005B36F5">
        <w:tc>
          <w:tcPr>
            <w:tcW w:w="1696" w:type="dxa"/>
            <w:vMerge/>
          </w:tcPr>
          <w:p w14:paraId="1409AC04" w14:textId="77777777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218C3AF" w14:textId="3FCAE254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1B17ED30" w14:textId="6BBA5587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CTTGTCGATATTGCCCTTGAT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2DE76B0D" w14:textId="77777777" w:rsidTr="005B36F5">
        <w:tc>
          <w:tcPr>
            <w:tcW w:w="1696" w:type="dxa"/>
            <w:vMerge w:val="restart"/>
          </w:tcPr>
          <w:p w14:paraId="16D69053" w14:textId="1DCC6058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TSA</w:t>
            </w:r>
          </w:p>
        </w:tc>
        <w:tc>
          <w:tcPr>
            <w:tcW w:w="1701" w:type="dxa"/>
          </w:tcPr>
          <w:p w14:paraId="406B8F34" w14:textId="655996A4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79618991" w14:textId="66701460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TCGCCCAGAGCAATTTTGA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12C3662B" w14:textId="77777777" w:rsidTr="005B36F5">
        <w:tc>
          <w:tcPr>
            <w:tcW w:w="1696" w:type="dxa"/>
            <w:vMerge/>
          </w:tcPr>
          <w:p w14:paraId="212ED014" w14:textId="77777777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BF16390" w14:textId="38F50186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16854C0E" w14:textId="74CA9C49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CTCCCCGGTCAGGAAAAGT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3D9DACAB" w14:textId="77777777" w:rsidTr="005B36F5">
        <w:tc>
          <w:tcPr>
            <w:tcW w:w="1696" w:type="dxa"/>
            <w:vMerge w:val="restart"/>
          </w:tcPr>
          <w:p w14:paraId="73D8DB42" w14:textId="71D21738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TSB</w:t>
            </w:r>
          </w:p>
        </w:tc>
        <w:tc>
          <w:tcPr>
            <w:tcW w:w="1701" w:type="dxa"/>
          </w:tcPr>
          <w:p w14:paraId="6160664A" w14:textId="205D25FD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4A4113B4" w14:textId="1BDA8E90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AGCTGGTCAACTATGTCAACA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546F8D3D" w14:textId="77777777" w:rsidTr="005B36F5">
        <w:tc>
          <w:tcPr>
            <w:tcW w:w="1696" w:type="dxa"/>
            <w:vMerge/>
          </w:tcPr>
          <w:p w14:paraId="2384EE9C" w14:textId="77777777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701" w:type="dxa"/>
          </w:tcPr>
          <w:p w14:paraId="3DC2A6C6" w14:textId="30871043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6F84CB13" w14:textId="2A9BEF79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</w:rPr>
              <w:t>GCTCATGTCCACGTTGTAGAAG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173E2FD2" w14:textId="77777777" w:rsidTr="005B36F5">
        <w:tc>
          <w:tcPr>
            <w:tcW w:w="1696" w:type="dxa"/>
            <w:vMerge w:val="restart"/>
          </w:tcPr>
          <w:p w14:paraId="6B8B1AC3" w14:textId="6F5A470C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TSD</w:t>
            </w:r>
          </w:p>
        </w:tc>
        <w:tc>
          <w:tcPr>
            <w:tcW w:w="1701" w:type="dxa"/>
          </w:tcPr>
          <w:p w14:paraId="528EAABE" w14:textId="48879A67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46391743" w14:textId="3B3EC189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</w:rPr>
              <w:t>TGCTCAAGAACTACATGGACG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481CD3" w:rsidRPr="00F60D98" w14:paraId="681D1C74" w14:textId="77777777" w:rsidTr="005B36F5">
        <w:tc>
          <w:tcPr>
            <w:tcW w:w="1696" w:type="dxa"/>
            <w:vMerge/>
          </w:tcPr>
          <w:p w14:paraId="69B030C1" w14:textId="77777777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701" w:type="dxa"/>
          </w:tcPr>
          <w:p w14:paraId="274B5BA5" w14:textId="153B46E0" w:rsidR="00481CD3" w:rsidRPr="00F60D98" w:rsidRDefault="00481CD3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11078244" w14:textId="441188C0" w:rsidR="00481CD3" w:rsidRPr="00F60D98" w:rsidRDefault="00481CD3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GAAGACGACTGTGAAGCAC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6AA327C7" w14:textId="77777777" w:rsidTr="005B36F5">
        <w:tc>
          <w:tcPr>
            <w:tcW w:w="1696" w:type="dxa"/>
            <w:vMerge w:val="restart"/>
          </w:tcPr>
          <w:p w14:paraId="2D0137F4" w14:textId="7CB08CC4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TSF</w:t>
            </w:r>
          </w:p>
        </w:tc>
        <w:tc>
          <w:tcPr>
            <w:tcW w:w="1701" w:type="dxa"/>
          </w:tcPr>
          <w:p w14:paraId="22CC4DF4" w14:textId="1E1AB09B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12D759F8" w14:textId="6FB81081" w:rsidR="00861354" w:rsidRPr="00F60D98" w:rsidRDefault="00861354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GCCCAAGTCAGCCTTCA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08793DF2" w14:textId="77777777" w:rsidTr="005B36F5">
        <w:tc>
          <w:tcPr>
            <w:tcW w:w="1696" w:type="dxa"/>
            <w:vMerge/>
          </w:tcPr>
          <w:p w14:paraId="0994092C" w14:textId="77777777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701" w:type="dxa"/>
          </w:tcPr>
          <w:p w14:paraId="0F308AB2" w14:textId="00F5EAC0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54457A7F" w14:textId="035E0E24" w:rsidR="00861354" w:rsidRPr="00F60D98" w:rsidRDefault="00861354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GCACCATGTTATTGACAAAGA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799C8DE3" w14:textId="77777777" w:rsidTr="005B36F5">
        <w:tc>
          <w:tcPr>
            <w:tcW w:w="1696" w:type="dxa"/>
            <w:vMerge w:val="restart"/>
          </w:tcPr>
          <w:p w14:paraId="11B9EFEA" w14:textId="0E7B1114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ALNS</w:t>
            </w:r>
          </w:p>
        </w:tc>
        <w:tc>
          <w:tcPr>
            <w:tcW w:w="1701" w:type="dxa"/>
          </w:tcPr>
          <w:p w14:paraId="25359709" w14:textId="79D3920C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13F0027F" w14:textId="4A51367F" w:rsidR="00861354" w:rsidRPr="00F60D98" w:rsidRDefault="00861354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TGACCTCGGGGTGTATGGA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28D50940" w14:textId="77777777" w:rsidTr="005B36F5">
        <w:tc>
          <w:tcPr>
            <w:tcW w:w="1696" w:type="dxa"/>
            <w:vMerge/>
          </w:tcPr>
          <w:p w14:paraId="29C2AE9D" w14:textId="77777777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701" w:type="dxa"/>
          </w:tcPr>
          <w:p w14:paraId="2CB17861" w14:textId="4496CC72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2F63F5AF" w14:textId="28A4818D" w:rsidR="00861354" w:rsidRPr="00F60D98" w:rsidRDefault="00861354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AGCCATTGCGGATGGGTA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3B8F0CC2" w14:textId="77777777" w:rsidTr="005B36F5">
        <w:tc>
          <w:tcPr>
            <w:tcW w:w="1696" w:type="dxa"/>
            <w:vMerge w:val="restart"/>
          </w:tcPr>
          <w:p w14:paraId="5A962E01" w14:textId="05929349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BA</w:t>
            </w:r>
          </w:p>
        </w:tc>
        <w:tc>
          <w:tcPr>
            <w:tcW w:w="1701" w:type="dxa"/>
          </w:tcPr>
          <w:p w14:paraId="4E6FD45C" w14:textId="682E1571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3332B679" w14:textId="4A0AC8C7" w:rsidR="00861354" w:rsidRPr="00F60D98" w:rsidRDefault="00861354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ATCCGCACCTACACCTATG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2B16FA58" w14:textId="77777777" w:rsidTr="005B36F5">
        <w:tc>
          <w:tcPr>
            <w:tcW w:w="1696" w:type="dxa"/>
            <w:vMerge/>
          </w:tcPr>
          <w:p w14:paraId="5F880935" w14:textId="77777777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701" w:type="dxa"/>
          </w:tcPr>
          <w:p w14:paraId="00D60E4D" w14:textId="4AF97CB2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2EEF3D7F" w14:textId="1AC549DF" w:rsidR="00861354" w:rsidRPr="00F60D98" w:rsidRDefault="00861354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GAGCTTGGTATCTTCCTCTG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4C0E09CE" w14:textId="77777777" w:rsidTr="005B36F5">
        <w:tc>
          <w:tcPr>
            <w:tcW w:w="1696" w:type="dxa"/>
            <w:vMerge w:val="restart"/>
          </w:tcPr>
          <w:p w14:paraId="20D36FC9" w14:textId="36A8728C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A</w:t>
            </w:r>
          </w:p>
        </w:tc>
        <w:tc>
          <w:tcPr>
            <w:tcW w:w="1701" w:type="dxa"/>
          </w:tcPr>
          <w:p w14:paraId="6A744171" w14:textId="753B8351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08FF7A93" w14:textId="1DAF9FBE" w:rsidR="00861354" w:rsidRPr="00F60D98" w:rsidRDefault="00861354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TGAGGAACCCAGAACTACATC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4C38769F" w14:textId="77777777" w:rsidTr="005B36F5">
        <w:tc>
          <w:tcPr>
            <w:tcW w:w="1696" w:type="dxa"/>
            <w:vMerge/>
          </w:tcPr>
          <w:p w14:paraId="3E4BEE40" w14:textId="77777777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1FFE332" w14:textId="0729A3C8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50BBB5C0" w14:textId="75900A8C" w:rsidR="00861354" w:rsidRPr="00F60D98" w:rsidRDefault="00861354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GTAGGCGTCCTTGCCAA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4D61935D" w14:textId="77777777" w:rsidTr="005B36F5">
        <w:tc>
          <w:tcPr>
            <w:tcW w:w="1696" w:type="dxa"/>
            <w:vMerge w:val="restart"/>
          </w:tcPr>
          <w:p w14:paraId="30A56832" w14:textId="1AA37194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NS</w:t>
            </w:r>
          </w:p>
        </w:tc>
        <w:tc>
          <w:tcPr>
            <w:tcW w:w="1701" w:type="dxa"/>
          </w:tcPr>
          <w:p w14:paraId="549B265F" w14:textId="09A48CB3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5F1BED0A" w14:textId="48C86F5A" w:rsidR="00861354" w:rsidRPr="00F60D98" w:rsidRDefault="00861354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CATGACACCGCTAAAGAAAA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039CD021" w14:textId="77777777" w:rsidTr="005B36F5">
        <w:tc>
          <w:tcPr>
            <w:tcW w:w="1696" w:type="dxa"/>
            <w:vMerge/>
          </w:tcPr>
          <w:p w14:paraId="344C24A7" w14:textId="77777777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826E49F" w14:textId="08B66667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371D8C51" w14:textId="4C64A8DC" w:rsidR="00861354" w:rsidRPr="00F60D98" w:rsidRDefault="00861354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ACAACGTGATGATTATGTGGG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41707AEC" w14:textId="77777777" w:rsidTr="005B36F5">
        <w:tc>
          <w:tcPr>
            <w:tcW w:w="1696" w:type="dxa"/>
            <w:vMerge w:val="restart"/>
          </w:tcPr>
          <w:p w14:paraId="26C6DABC" w14:textId="28A5763A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XA</w:t>
            </w:r>
          </w:p>
        </w:tc>
        <w:tc>
          <w:tcPr>
            <w:tcW w:w="1701" w:type="dxa"/>
          </w:tcPr>
          <w:p w14:paraId="35C22122" w14:textId="588339CF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737DF016" w14:textId="4CAEDF9B" w:rsidR="00861354" w:rsidRPr="00F60D98" w:rsidRDefault="00861354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CGTCCTTTACCCGAACAAC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7218DC5F" w14:textId="77777777" w:rsidTr="005B36F5">
        <w:tc>
          <w:tcPr>
            <w:tcW w:w="1696" w:type="dxa"/>
            <w:vMerge/>
          </w:tcPr>
          <w:p w14:paraId="02902A70" w14:textId="77777777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FB8CAD3" w14:textId="3D4DA379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1F49ED14" w14:textId="6BC5156C" w:rsidR="00861354" w:rsidRPr="00F60D98" w:rsidRDefault="00861354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GAAAAGCAGGTCACGATAG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343BEA37" w14:textId="77777777" w:rsidTr="005B36F5">
        <w:tc>
          <w:tcPr>
            <w:tcW w:w="1696" w:type="dxa"/>
            <w:vMerge w:val="restart"/>
          </w:tcPr>
          <w:p w14:paraId="2EE0F133" w14:textId="07FEA51F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LAMP1</w:t>
            </w:r>
          </w:p>
        </w:tc>
        <w:tc>
          <w:tcPr>
            <w:tcW w:w="1701" w:type="dxa"/>
          </w:tcPr>
          <w:p w14:paraId="0691F7D0" w14:textId="5618A1B1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28DCA893" w14:textId="02D3C175" w:rsidR="00861354" w:rsidRPr="00F60D98" w:rsidRDefault="00861354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CTCAGTGAACTACGACACCA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4AF9E0A4" w14:textId="77777777" w:rsidTr="005B36F5">
        <w:tc>
          <w:tcPr>
            <w:tcW w:w="1696" w:type="dxa"/>
            <w:vMerge/>
          </w:tcPr>
          <w:p w14:paraId="2F9033A9" w14:textId="77777777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A1AB3C9" w14:textId="09FFEBAE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7D6FF43E" w14:textId="10B1444D" w:rsidR="00861354" w:rsidRPr="00F60D98" w:rsidRDefault="00861354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GTGTATGTCCTCTTCCAAAAG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5C13E277" w14:textId="77777777" w:rsidTr="005B36F5">
        <w:tc>
          <w:tcPr>
            <w:tcW w:w="1696" w:type="dxa"/>
            <w:vMerge w:val="restart"/>
          </w:tcPr>
          <w:p w14:paraId="06A4BAC1" w14:textId="10ECCD03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MP2</w:t>
            </w:r>
          </w:p>
        </w:tc>
        <w:tc>
          <w:tcPr>
            <w:tcW w:w="1701" w:type="dxa"/>
          </w:tcPr>
          <w:p w14:paraId="789D37BB" w14:textId="3A0126A9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426FF4EC" w14:textId="7B960A8C" w:rsidR="00861354" w:rsidRPr="00F60D98" w:rsidRDefault="00861354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</w:rPr>
              <w:t>GAAAATGCCACTTGCCTTTATG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6A5F78DD" w14:textId="77777777" w:rsidTr="005B36F5">
        <w:tc>
          <w:tcPr>
            <w:tcW w:w="1696" w:type="dxa"/>
            <w:vMerge/>
          </w:tcPr>
          <w:p w14:paraId="40733230" w14:textId="77777777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E592CE3" w14:textId="593500ED" w:rsidR="00861354" w:rsidRPr="00F60D98" w:rsidRDefault="00861354" w:rsidP="00E973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5E1BC4F3" w14:textId="461FA621" w:rsidR="00861354" w:rsidRPr="00F60D98" w:rsidRDefault="00861354" w:rsidP="00E973BE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GGAAAAGCCAGGTCCGAA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409BFA7D" w14:textId="77777777" w:rsidTr="005B36F5">
        <w:tc>
          <w:tcPr>
            <w:tcW w:w="1696" w:type="dxa"/>
            <w:vMerge w:val="restart"/>
          </w:tcPr>
          <w:p w14:paraId="01C5D242" w14:textId="3AE84FED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MCOLN1</w:t>
            </w:r>
          </w:p>
        </w:tc>
        <w:tc>
          <w:tcPr>
            <w:tcW w:w="1701" w:type="dxa"/>
          </w:tcPr>
          <w:p w14:paraId="1D1FE534" w14:textId="7A06E39A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6BA8AA59" w14:textId="5A75F824" w:rsidR="00861354" w:rsidRPr="00F60D98" w:rsidRDefault="00861354" w:rsidP="00027162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TCGCCGTCGTCTCAAATAC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43FB21F2" w14:textId="77777777" w:rsidTr="005B36F5">
        <w:tc>
          <w:tcPr>
            <w:tcW w:w="1696" w:type="dxa"/>
            <w:vMerge/>
          </w:tcPr>
          <w:p w14:paraId="724064FA" w14:textId="77777777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B6EB572" w14:textId="75568AC5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51339C2C" w14:textId="7ABD660D" w:rsidR="00861354" w:rsidRPr="00F60D98" w:rsidRDefault="00861354" w:rsidP="00027162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TCTTCCCGGAATGTCACAG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4460E0F2" w14:textId="77777777" w:rsidTr="005B36F5">
        <w:tc>
          <w:tcPr>
            <w:tcW w:w="1696" w:type="dxa"/>
            <w:vMerge w:val="restart"/>
          </w:tcPr>
          <w:p w14:paraId="75A53F5B" w14:textId="41B602A2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GLU</w:t>
            </w:r>
          </w:p>
        </w:tc>
        <w:tc>
          <w:tcPr>
            <w:tcW w:w="1701" w:type="dxa"/>
          </w:tcPr>
          <w:p w14:paraId="5F7C8CB4" w14:textId="1416A347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482EBEF7" w14:textId="4F00ECEB" w:rsidR="00861354" w:rsidRPr="00F60D98" w:rsidRDefault="00861354" w:rsidP="00027162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CCGCTATTACCAGAATGTGT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47A7CAD2" w14:textId="77777777" w:rsidTr="005B36F5">
        <w:tc>
          <w:tcPr>
            <w:tcW w:w="1696" w:type="dxa"/>
            <w:vMerge/>
          </w:tcPr>
          <w:p w14:paraId="40EE5AED" w14:textId="77777777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32304A0" w14:textId="43828A13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41752F63" w14:textId="718DD84C" w:rsidR="00861354" w:rsidRPr="00F60D98" w:rsidRDefault="00861354" w:rsidP="00027162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CATCCAGTCTATCTCTCGCTC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28384AA8" w14:textId="77777777" w:rsidTr="005B36F5">
        <w:tc>
          <w:tcPr>
            <w:tcW w:w="1696" w:type="dxa"/>
            <w:vMerge w:val="restart"/>
          </w:tcPr>
          <w:p w14:paraId="34DEDB0A" w14:textId="66AE1C36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NEU1</w:t>
            </w:r>
          </w:p>
        </w:tc>
        <w:tc>
          <w:tcPr>
            <w:tcW w:w="1701" w:type="dxa"/>
          </w:tcPr>
          <w:p w14:paraId="6485DF07" w14:textId="11F97826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7ECA0BEC" w14:textId="69AFCF26" w:rsidR="00861354" w:rsidRPr="00F60D98" w:rsidRDefault="00861354" w:rsidP="00027162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GAGGCTGTAGGGTTTGG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032CA0B8" w14:textId="77777777" w:rsidTr="005B36F5">
        <w:tc>
          <w:tcPr>
            <w:tcW w:w="1696" w:type="dxa"/>
            <w:vMerge/>
          </w:tcPr>
          <w:p w14:paraId="118E5EF1" w14:textId="77777777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DDCFC46" w14:textId="2A830B4B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41C6D02A" w14:textId="18AAC23E" w:rsidR="00861354" w:rsidRPr="00F60D98" w:rsidRDefault="00861354" w:rsidP="00027162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ACCAGACCGAAGTCGTTC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0CF88F9E" w14:textId="77777777" w:rsidTr="005B36F5">
        <w:tc>
          <w:tcPr>
            <w:tcW w:w="1696" w:type="dxa"/>
            <w:vMerge w:val="restart"/>
          </w:tcPr>
          <w:p w14:paraId="717B8B10" w14:textId="5CDF2930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SAP</w:t>
            </w:r>
          </w:p>
        </w:tc>
        <w:tc>
          <w:tcPr>
            <w:tcW w:w="1701" w:type="dxa"/>
          </w:tcPr>
          <w:p w14:paraId="2B92DEF2" w14:textId="00550CA6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3C7FC6C0" w14:textId="69EA8B67" w:rsidR="00861354" w:rsidRPr="00F60D98" w:rsidRDefault="00861354" w:rsidP="00027162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CCGGTCCTTGGACTGAAA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76C1078C" w14:textId="77777777" w:rsidTr="005B36F5">
        <w:tc>
          <w:tcPr>
            <w:tcW w:w="1696" w:type="dxa"/>
            <w:vMerge/>
          </w:tcPr>
          <w:p w14:paraId="5297D7F5" w14:textId="77777777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644B403" w14:textId="59D2EBF5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34BAA10C" w14:textId="65F2E82D" w:rsidR="00861354" w:rsidRPr="00F60D98" w:rsidRDefault="00861354" w:rsidP="00027162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ATGTCGCAGGGAAGGGATT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5E1EF942" w14:textId="77777777" w:rsidTr="005B36F5">
        <w:tc>
          <w:tcPr>
            <w:tcW w:w="1696" w:type="dxa"/>
            <w:vMerge w:val="restart"/>
          </w:tcPr>
          <w:p w14:paraId="069E74AB" w14:textId="378796D8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SCPEP1</w:t>
            </w:r>
          </w:p>
        </w:tc>
        <w:tc>
          <w:tcPr>
            <w:tcW w:w="1701" w:type="dxa"/>
          </w:tcPr>
          <w:p w14:paraId="07EE8264" w14:textId="4982654C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640CE7A1" w14:textId="32C1E68F" w:rsidR="00861354" w:rsidRPr="00F60D98" w:rsidRDefault="00861354" w:rsidP="00027162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TGAACGCAGGAGCTGTCAT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64400CF2" w14:textId="77777777" w:rsidTr="005B36F5">
        <w:tc>
          <w:tcPr>
            <w:tcW w:w="1696" w:type="dxa"/>
            <w:vMerge/>
          </w:tcPr>
          <w:p w14:paraId="3BEC07F2" w14:textId="77777777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8F999FD" w14:textId="2A74F20C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4A957F43" w14:textId="53B6B81E" w:rsidR="00861354" w:rsidRPr="00F60D98" w:rsidRDefault="00861354" w:rsidP="00027162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CTTGCGGACCGTCACATAA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049C8D45" w14:textId="77777777" w:rsidTr="005B36F5">
        <w:tc>
          <w:tcPr>
            <w:tcW w:w="1696" w:type="dxa"/>
            <w:vMerge w:val="restart"/>
          </w:tcPr>
          <w:p w14:paraId="5656F95A" w14:textId="7D643578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GSH</w:t>
            </w:r>
          </w:p>
        </w:tc>
        <w:tc>
          <w:tcPr>
            <w:tcW w:w="1701" w:type="dxa"/>
          </w:tcPr>
          <w:p w14:paraId="61A8C41D" w14:textId="637688B4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2278853F" w14:textId="23C22B45" w:rsidR="00861354" w:rsidRPr="00F60D98" w:rsidRDefault="00861354" w:rsidP="00027162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CGGAGGCTTTGAGAGTG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48A20F9A" w14:textId="77777777" w:rsidTr="005B36F5">
        <w:tc>
          <w:tcPr>
            <w:tcW w:w="1696" w:type="dxa"/>
            <w:vMerge/>
          </w:tcPr>
          <w:p w14:paraId="561D1238" w14:textId="77777777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450E1A9" w14:textId="55675321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1DEDD8C7" w14:textId="6B02BDC5" w:rsidR="00861354" w:rsidRPr="00F60D98" w:rsidRDefault="00861354" w:rsidP="00027162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CATTGCGAAAGAGGAGGC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1E5E5028" w14:textId="77777777" w:rsidTr="005B36F5">
        <w:tc>
          <w:tcPr>
            <w:tcW w:w="1696" w:type="dxa"/>
            <w:vMerge w:val="restart"/>
          </w:tcPr>
          <w:p w14:paraId="1CE2905E" w14:textId="15084082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PP1</w:t>
            </w:r>
          </w:p>
        </w:tc>
        <w:tc>
          <w:tcPr>
            <w:tcW w:w="1701" w:type="dxa"/>
          </w:tcPr>
          <w:p w14:paraId="3AC9192D" w14:textId="38D4EA50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4FD7A192" w14:textId="63372840" w:rsidR="00861354" w:rsidRPr="00F60D98" w:rsidRDefault="00861354" w:rsidP="00027162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CTCCACACGGTGCAAAAAT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6B4C8607" w14:textId="77777777" w:rsidTr="005B36F5">
        <w:tc>
          <w:tcPr>
            <w:tcW w:w="1696" w:type="dxa"/>
            <w:vMerge/>
          </w:tcPr>
          <w:p w14:paraId="712A9E96" w14:textId="77777777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B12D60F" w14:textId="5B2DC951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6CAAB0C6" w14:textId="560FF87D" w:rsidR="00861354" w:rsidRPr="00F60D98" w:rsidRDefault="00861354" w:rsidP="00027162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TCTGCTTGTCGGATGCTCA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0FFD74C5" w14:textId="77777777" w:rsidTr="005B36F5">
        <w:tc>
          <w:tcPr>
            <w:tcW w:w="1696" w:type="dxa"/>
            <w:vMerge w:val="restart"/>
          </w:tcPr>
          <w:p w14:paraId="5187C0CA" w14:textId="72E2618E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MEM55B</w:t>
            </w:r>
          </w:p>
        </w:tc>
        <w:tc>
          <w:tcPr>
            <w:tcW w:w="1701" w:type="dxa"/>
          </w:tcPr>
          <w:p w14:paraId="5FFBDBB3" w14:textId="0691027E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5C284575" w14:textId="3DBCBA10" w:rsidR="00861354" w:rsidRPr="00F60D98" w:rsidRDefault="00861354" w:rsidP="00027162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ACAGTGGGAGTGCCCCTAT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1E8EE167" w14:textId="77777777" w:rsidTr="005B36F5">
        <w:tc>
          <w:tcPr>
            <w:tcW w:w="1696" w:type="dxa"/>
            <w:vMerge/>
          </w:tcPr>
          <w:p w14:paraId="27952779" w14:textId="77777777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0181E55" w14:textId="04195BFE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58506065" w14:textId="0C3ACBD0" w:rsidR="00861354" w:rsidRPr="00F60D98" w:rsidRDefault="00861354" w:rsidP="00027162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-</w:t>
            </w:r>
            <w:r w:rsidRPr="00F60D98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GGGTGCATTCTTGATTGGG</w:t>
            </w: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’</w:t>
            </w:r>
          </w:p>
        </w:tc>
      </w:tr>
      <w:tr w:rsidR="00861354" w:rsidRPr="00F60D98" w14:paraId="34010FB5" w14:textId="77777777" w:rsidTr="005B36F5">
        <w:tc>
          <w:tcPr>
            <w:tcW w:w="1696" w:type="dxa"/>
            <w:vMerge w:val="restart"/>
          </w:tcPr>
          <w:p w14:paraId="614A5266" w14:textId="734D20CD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TB</w:t>
            </w:r>
          </w:p>
        </w:tc>
        <w:tc>
          <w:tcPr>
            <w:tcW w:w="1701" w:type="dxa"/>
          </w:tcPr>
          <w:p w14:paraId="7B47EE3D" w14:textId="2F020BAA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99" w:type="dxa"/>
          </w:tcPr>
          <w:p w14:paraId="118B9C8A" w14:textId="59B8603F" w:rsidR="00861354" w:rsidRPr="00F60D98" w:rsidRDefault="00861354" w:rsidP="00027162">
            <w:pPr>
              <w:pStyle w:val="Pa25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’-</w:t>
            </w:r>
            <w:r w:rsidRPr="00F60D98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GCACTCTTCCAGCCTTCCTT</w:t>
            </w:r>
            <w:r w:rsidRPr="00F60D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’</w:t>
            </w:r>
            <w:r w:rsidRPr="00F60D98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861354" w:rsidRPr="00F60D98" w14:paraId="5FA46339" w14:textId="77777777" w:rsidTr="005B36F5">
        <w:tc>
          <w:tcPr>
            <w:tcW w:w="1696" w:type="dxa"/>
            <w:vMerge/>
          </w:tcPr>
          <w:p w14:paraId="385DD09A" w14:textId="77777777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2188189" w14:textId="45302AE1" w:rsidR="00861354" w:rsidRPr="00F60D98" w:rsidRDefault="00861354" w:rsidP="000271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99" w:type="dxa"/>
          </w:tcPr>
          <w:p w14:paraId="012E133B" w14:textId="11514135" w:rsidR="00861354" w:rsidRPr="00F60D98" w:rsidRDefault="00861354" w:rsidP="00027162">
            <w:pPr>
              <w:pStyle w:val="Pa25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F60D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’-</w:t>
            </w:r>
            <w:r w:rsidRPr="00F60D98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CGTACAGGTCTTTGCGGATG </w:t>
            </w:r>
            <w:r w:rsidRPr="00F60D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’</w:t>
            </w:r>
          </w:p>
        </w:tc>
      </w:tr>
    </w:tbl>
    <w:p w14:paraId="7761E646" w14:textId="1189950D" w:rsidR="00042D59" w:rsidRPr="00F60D98" w:rsidRDefault="00042D59" w:rsidP="007B139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</w:p>
    <w:sectPr w:rsidR="00042D59" w:rsidRPr="00F60D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9E9BA" w14:textId="77777777" w:rsidR="00087B16" w:rsidRDefault="00087B16" w:rsidP="00794B30">
      <w:r>
        <w:separator/>
      </w:r>
    </w:p>
  </w:endnote>
  <w:endnote w:type="continuationSeparator" w:id="0">
    <w:p w14:paraId="1D8CE166" w14:textId="77777777" w:rsidR="00087B16" w:rsidRDefault="00087B16" w:rsidP="00794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Zurich Cn B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1EAD8" w14:textId="77777777" w:rsidR="00087B16" w:rsidRDefault="00087B16" w:rsidP="00794B30">
      <w:r>
        <w:separator/>
      </w:r>
    </w:p>
  </w:footnote>
  <w:footnote w:type="continuationSeparator" w:id="0">
    <w:p w14:paraId="0294D758" w14:textId="77777777" w:rsidR="00087B16" w:rsidRDefault="00087B16" w:rsidP="00794B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E7E"/>
    <w:rsid w:val="00027162"/>
    <w:rsid w:val="00042D59"/>
    <w:rsid w:val="00071403"/>
    <w:rsid w:val="00080D64"/>
    <w:rsid w:val="00082521"/>
    <w:rsid w:val="00087B16"/>
    <w:rsid w:val="000E7ADD"/>
    <w:rsid w:val="00130C02"/>
    <w:rsid w:val="00140766"/>
    <w:rsid w:val="00142A26"/>
    <w:rsid w:val="0018665D"/>
    <w:rsid w:val="001871EB"/>
    <w:rsid w:val="001B46C7"/>
    <w:rsid w:val="001C4AB6"/>
    <w:rsid w:val="001F43C0"/>
    <w:rsid w:val="0027678E"/>
    <w:rsid w:val="00291B79"/>
    <w:rsid w:val="002A6C29"/>
    <w:rsid w:val="002B3AD9"/>
    <w:rsid w:val="0031052D"/>
    <w:rsid w:val="0036779B"/>
    <w:rsid w:val="003B0F25"/>
    <w:rsid w:val="003F641B"/>
    <w:rsid w:val="004061B8"/>
    <w:rsid w:val="0040634E"/>
    <w:rsid w:val="004358EB"/>
    <w:rsid w:val="004454DB"/>
    <w:rsid w:val="00481CD3"/>
    <w:rsid w:val="00491536"/>
    <w:rsid w:val="00497237"/>
    <w:rsid w:val="004A3E0E"/>
    <w:rsid w:val="004F3338"/>
    <w:rsid w:val="004F693E"/>
    <w:rsid w:val="005155F6"/>
    <w:rsid w:val="005B03D5"/>
    <w:rsid w:val="005B36F5"/>
    <w:rsid w:val="005C129A"/>
    <w:rsid w:val="005E075E"/>
    <w:rsid w:val="005F65B7"/>
    <w:rsid w:val="0061123B"/>
    <w:rsid w:val="006D7F50"/>
    <w:rsid w:val="00717A34"/>
    <w:rsid w:val="0072376E"/>
    <w:rsid w:val="00736954"/>
    <w:rsid w:val="00760ECA"/>
    <w:rsid w:val="00794B30"/>
    <w:rsid w:val="007B1396"/>
    <w:rsid w:val="008278DF"/>
    <w:rsid w:val="00861354"/>
    <w:rsid w:val="00880FAF"/>
    <w:rsid w:val="00886E7E"/>
    <w:rsid w:val="008A65F1"/>
    <w:rsid w:val="008A76AD"/>
    <w:rsid w:val="008D7651"/>
    <w:rsid w:val="009B706A"/>
    <w:rsid w:val="00A02A73"/>
    <w:rsid w:val="00A3487E"/>
    <w:rsid w:val="00A85E58"/>
    <w:rsid w:val="00A871DA"/>
    <w:rsid w:val="00AD5A16"/>
    <w:rsid w:val="00AD6F4A"/>
    <w:rsid w:val="00AE733D"/>
    <w:rsid w:val="00B205EB"/>
    <w:rsid w:val="00B2791D"/>
    <w:rsid w:val="00B71B5B"/>
    <w:rsid w:val="00B75E75"/>
    <w:rsid w:val="00BD7818"/>
    <w:rsid w:val="00C44F62"/>
    <w:rsid w:val="00C742BA"/>
    <w:rsid w:val="00C943BF"/>
    <w:rsid w:val="00CA1784"/>
    <w:rsid w:val="00CD42CC"/>
    <w:rsid w:val="00CE2C7C"/>
    <w:rsid w:val="00CF3517"/>
    <w:rsid w:val="00D12060"/>
    <w:rsid w:val="00D17AA8"/>
    <w:rsid w:val="00DB74D6"/>
    <w:rsid w:val="00E16F78"/>
    <w:rsid w:val="00E62362"/>
    <w:rsid w:val="00E62ACC"/>
    <w:rsid w:val="00E973BE"/>
    <w:rsid w:val="00EB6101"/>
    <w:rsid w:val="00EB6CE6"/>
    <w:rsid w:val="00EC7F28"/>
    <w:rsid w:val="00ED3A0C"/>
    <w:rsid w:val="00EE3F9C"/>
    <w:rsid w:val="00F243E2"/>
    <w:rsid w:val="00F4201C"/>
    <w:rsid w:val="00F56D60"/>
    <w:rsid w:val="00F60D98"/>
    <w:rsid w:val="00FB5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C8E5F"/>
  <w15:chartTrackingRefBased/>
  <w15:docId w15:val="{95EFBBDD-F575-4FBE-A6C9-6BCD67097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4B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4B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4B30"/>
    <w:rPr>
      <w:sz w:val="18"/>
      <w:szCs w:val="18"/>
    </w:rPr>
  </w:style>
  <w:style w:type="paragraph" w:customStyle="1" w:styleId="Default">
    <w:name w:val="Default"/>
    <w:rsid w:val="003F641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7B13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5">
    <w:name w:val="Pa25"/>
    <w:basedOn w:val="Default"/>
    <w:next w:val="Default"/>
    <w:uiPriority w:val="99"/>
    <w:rsid w:val="0031052D"/>
    <w:pPr>
      <w:spacing w:line="181" w:lineRule="atLeast"/>
    </w:pPr>
    <w:rPr>
      <w:rFonts w:ascii="Zurich Cn BT" w:eastAsia="Zurich Cn BT" w:hAnsiTheme="minorHAnsi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5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2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6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2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6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7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0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9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8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1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69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7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1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F192B-3231-4E12-8417-BC1790EA3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5</TotalTime>
  <Pages>3</Pages>
  <Words>594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xi- Yang</dc:creator>
  <cp:keywords/>
  <dc:description/>
  <cp:lastModifiedBy>Yang Xixi-</cp:lastModifiedBy>
  <cp:revision>67</cp:revision>
  <dcterms:created xsi:type="dcterms:W3CDTF">2021-07-22T02:03:00Z</dcterms:created>
  <dcterms:modified xsi:type="dcterms:W3CDTF">2022-06-02T18:40:00Z</dcterms:modified>
</cp:coreProperties>
</file>